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4C258" w14:textId="77777777" w:rsidR="00607A16" w:rsidRPr="001549D3" w:rsidRDefault="00607A16" w:rsidP="00607A16">
      <w:pPr>
        <w:pStyle w:val="SupplementaryMaterial"/>
        <w:rPr>
          <w:b w:val="0"/>
        </w:rPr>
      </w:pPr>
      <w:r w:rsidRPr="001549D3">
        <w:t>Supplementary Material</w:t>
      </w:r>
    </w:p>
    <w:p w14:paraId="6AB09830" w14:textId="77777777" w:rsidR="00607A16" w:rsidRDefault="00607A16" w:rsidP="00607A16">
      <w:pPr>
        <w:pStyle w:val="Heading1"/>
      </w:pPr>
      <w:r>
        <w:t>Supplementary Tables</w:t>
      </w:r>
    </w:p>
    <w:tbl>
      <w:tblPr>
        <w:tblpPr w:leftFromText="141" w:rightFromText="141" w:bottomFromText="200" w:vertAnchor="page" w:horzAnchor="page" w:tblpX="1353" w:tblpY="4559"/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4340"/>
        <w:gridCol w:w="3015"/>
      </w:tblGrid>
      <w:tr w:rsidR="00607A16" w14:paraId="4CEDEB4D" w14:textId="77777777" w:rsidTr="00607A16">
        <w:trPr>
          <w:trHeight w:val="255"/>
        </w:trPr>
        <w:tc>
          <w:tcPr>
            <w:tcW w:w="928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F13793" w14:textId="3C95DC26" w:rsidR="00607A16" w:rsidRPr="00607A16" w:rsidRDefault="00607A16" w:rsidP="00607A16">
            <w:pPr>
              <w:rPr>
                <w:rFonts w:eastAsia="Times New Roman" w:cs="Times New Roman"/>
                <w:b/>
                <w:bCs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lang w:val="en-GB" w:eastAsia="es-ES"/>
              </w:rPr>
              <w:t>Table S1. International Classification of Disease, 9th and 10th edition, Clinical Modification (ICD-9-CM) codes used to define study clinical outcomes and comorbidities.</w:t>
            </w:r>
          </w:p>
        </w:tc>
      </w:tr>
      <w:tr w:rsidR="00607A16" w14:paraId="208B02F8" w14:textId="77777777" w:rsidTr="00607A16">
        <w:trPr>
          <w:trHeight w:val="255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349D89A" w14:textId="77777777" w:rsidR="00607A16" w:rsidRDefault="00607A16" w:rsidP="00607A1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Clinical outcomes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307390D" w14:textId="77777777" w:rsidR="00607A16" w:rsidRDefault="00607A16" w:rsidP="00607A1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  <w:t>ICD-9-CM codes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248EE8" w14:textId="77777777" w:rsidR="00607A16" w:rsidRDefault="00607A16" w:rsidP="00607A1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  <w:t>ICD-10 codes</w:t>
            </w:r>
          </w:p>
        </w:tc>
      </w:tr>
      <w:tr w:rsidR="00607A16" w14:paraId="332A72F2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AFC6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Isquemic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strok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D03F1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433.x1, 434.x1, 436.x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9CF331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C27AC0">
              <w:rPr>
                <w:rFonts w:eastAsia="Times New Roman" w:cs="Times New Roman"/>
                <w:sz w:val="20"/>
                <w:szCs w:val="20"/>
                <w:lang w:eastAsia="es-ES"/>
              </w:rPr>
              <w:t>I63.x, I67.81, I67.82, I67.89</w:t>
            </w:r>
          </w:p>
        </w:tc>
      </w:tr>
      <w:tr w:rsidR="00607A16" w14:paraId="4B4DB86A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8713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TIA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B2E9F3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noProof/>
                <w:sz w:val="20"/>
                <w:szCs w:val="20"/>
                <w:lang w:val="pt-BR"/>
              </w:rPr>
              <w:t>435.x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5E778" w14:textId="77777777" w:rsidR="00607A16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pt-BR"/>
              </w:rPr>
            </w:pPr>
            <w:r w:rsidRPr="00C27AC0">
              <w:rPr>
                <w:rFonts w:cs="Times New Roman"/>
                <w:noProof/>
                <w:sz w:val="20"/>
                <w:szCs w:val="20"/>
                <w:lang w:val="pt-BR"/>
              </w:rPr>
              <w:t>G45, I67.848</w:t>
            </w:r>
          </w:p>
        </w:tc>
      </w:tr>
      <w:tr w:rsidR="00607A16" w14:paraId="4B66CD94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A1D5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GI bleeding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5554BB" w14:textId="77777777" w:rsidR="00607A16" w:rsidRPr="00DF21E0" w:rsidRDefault="00607A16" w:rsidP="00607A16">
            <w:pPr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456.0, 456.20, 530.21, 530.7, 530.82, 531.00, 531.01, 531.20, 531.21,531.40, 531.41, 531.60, 531.61, 532.00, 532.01, 532.20, 532.21,532.40, 532.41, 532.60, 532.61, 533.00, 533.01, 533.20, 533.21, 533.40, 533.41, 533.60, 533.61, 534.00, 534.01, 534.20, 534.21, 534.40, 534.41, 534.60, 534.61, 535.01, 535.11, 535.21, 535.31, 535.41,535.51, 535.61, 537.83, 537.84, 562.02, 562.03, 562.12, 562.13,568.81, 569.3, 569.85, 569.86, 578.0, 578.1, 578.9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03038" w14:textId="77777777" w:rsidR="00607A16" w:rsidRPr="00DF21E0" w:rsidRDefault="00607A16" w:rsidP="00607A16">
            <w:pPr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I85.11, K22.11, K22.6, K22.8, K25.0, K25.2, K25.4, K25.6, K26.0, K26.2, K26.4, K26.6, K27.0, K27.2, K27.4, K27.6, K28.0, K28.2, K28.4,K28.6, K29.01, K29.41, K29.51, K29.61, K29.21, K29.71, K29.91, K29.81,K31.811, K31.82, K57.01, K57.11, K57.13, K57.41, K57.51, K57.53,K57.81, K57.93, K57.21, K57.31, K57.91, K57.33, K66.1, K62.5, K55.21,K63.81, K92.0, K92.1, K92.2</w:t>
            </w:r>
          </w:p>
        </w:tc>
      </w:tr>
      <w:tr w:rsidR="00607A16" w:rsidRPr="00C27AC0" w14:paraId="15AE6A22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93A3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Intracranial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haemorrhag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1AB22" w14:textId="77777777" w:rsidR="00607A16" w:rsidRPr="006D6BF5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fr-FR"/>
              </w:rPr>
            </w:pPr>
            <w:r w:rsidRPr="006D6BF5">
              <w:rPr>
                <w:rFonts w:cs="Times New Roman"/>
                <w:noProof/>
                <w:sz w:val="20"/>
                <w:szCs w:val="20"/>
                <w:lang w:val="fr-FR"/>
              </w:rPr>
              <w:t>430.xx, 431.xx, 432.xx, 852.0x, 852.2x, 852.4x, 853.0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F05CD" w14:textId="77777777" w:rsidR="00607A16" w:rsidRPr="00C27AC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C27AC0">
              <w:rPr>
                <w:rFonts w:cs="Times New Roman"/>
                <w:noProof/>
                <w:sz w:val="20"/>
                <w:szCs w:val="20"/>
                <w:lang w:val="en-GB"/>
              </w:rPr>
              <w:t>I60.x, I61.x, I62.0x, I62.1,I62.9,</w:t>
            </w:r>
            <w:r w:rsidRPr="00C27AC0">
              <w:rPr>
                <w:lang w:val="en-GB"/>
              </w:rPr>
              <w:t xml:space="preserve"> </w:t>
            </w:r>
            <w:r w:rsidRPr="00C27AC0">
              <w:rPr>
                <w:rFonts w:cs="Times New Roman"/>
                <w:noProof/>
                <w:sz w:val="20"/>
                <w:szCs w:val="20"/>
                <w:lang w:val="en-GB"/>
              </w:rPr>
              <w:t>S06.36x, S06.4x, S06.5x,S06.6x</w:t>
            </w:r>
          </w:p>
        </w:tc>
      </w:tr>
      <w:tr w:rsidR="00607A16" w:rsidRPr="00C27AC0" w14:paraId="6AD521A9" w14:textId="77777777" w:rsidTr="00607A16">
        <w:trPr>
          <w:trHeight w:val="255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A59F7" w14:textId="77777777" w:rsidR="00607A16" w:rsidRPr="00144038" w:rsidRDefault="00607A16" w:rsidP="00607A16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val="en-GB" w:eastAsia="es-ES"/>
              </w:rPr>
            </w:pPr>
            <w:r w:rsidRPr="00144038">
              <w:rPr>
                <w:rFonts w:eastAsia="Times New Roman" w:cs="Times New Roman"/>
                <w:bCs/>
                <w:sz w:val="20"/>
                <w:szCs w:val="20"/>
                <w:lang w:val="en-GB" w:eastAsia="es-ES"/>
              </w:rPr>
              <w:t>Acute Coronary Syndrom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A3ABC" w14:textId="77777777" w:rsidR="00607A16" w:rsidRPr="00C27AC0" w:rsidRDefault="00607A16" w:rsidP="00607A1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144038">
              <w:rPr>
                <w:rFonts w:cs="Times New Roman"/>
                <w:noProof/>
                <w:sz w:val="20"/>
                <w:szCs w:val="20"/>
              </w:rPr>
              <w:t>410.00,410.01,410.10,410.11,410.20,410.21,410.31,  410.40,410.41,410.51,410.61,410.70,410.71,410.80, 410.81,410.90,410.91,411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C2E9D" w14:textId="77777777" w:rsidR="00607A16" w:rsidRPr="00144038" w:rsidRDefault="00607A16" w:rsidP="00607A16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val="en-GB" w:eastAsia="es-ES"/>
              </w:rPr>
            </w:pPr>
            <w:r w:rsidRPr="00144038">
              <w:rPr>
                <w:rFonts w:eastAsia="Times New Roman" w:cs="Times New Roman"/>
                <w:bCs/>
                <w:sz w:val="20"/>
                <w:szCs w:val="20"/>
                <w:lang w:val="en-GB" w:eastAsia="es-ES"/>
              </w:rPr>
              <w:t>I20,I21</w:t>
            </w:r>
          </w:p>
        </w:tc>
      </w:tr>
      <w:tr w:rsidR="00607A16" w14:paraId="7786147D" w14:textId="77777777" w:rsidTr="00607A16">
        <w:trPr>
          <w:trHeight w:val="255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794E6D" w14:textId="77777777" w:rsidR="00607A16" w:rsidRDefault="00607A16" w:rsidP="00607A1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  <w:t>Comorbidity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1C27329" w14:textId="77777777" w:rsidR="00607A16" w:rsidRDefault="00607A16" w:rsidP="00607A1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  <w:t>ICD-9-CM codes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C88AEB" w14:textId="77777777" w:rsidR="00607A16" w:rsidRDefault="00607A16" w:rsidP="00607A1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 w:eastAsia="es-ES"/>
              </w:rPr>
              <w:t>ICD-10 codes</w:t>
            </w:r>
          </w:p>
        </w:tc>
      </w:tr>
      <w:tr w:rsidR="00607A16" w14:paraId="0A736296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CFC50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Congestive heart failur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88178" w14:textId="77777777" w:rsidR="00607A16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977173">
              <w:rPr>
                <w:rFonts w:cs="Times New Roman"/>
                <w:noProof/>
                <w:sz w:val="20"/>
                <w:szCs w:val="20"/>
              </w:rPr>
              <w:t>428.xx, 398.91, 402.01, 402.11, 402.91, 404.01, 404.11, 404.03, 404.13, 404.91, 404.93, 425.4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BD4E7" w14:textId="77777777" w:rsidR="00607A16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977173">
              <w:rPr>
                <w:rFonts w:cs="Times New Roman"/>
                <w:noProof/>
                <w:sz w:val="20"/>
                <w:szCs w:val="20"/>
              </w:rPr>
              <w:t>I11.0, I13.0, I13.2, I42.0, I50</w:t>
            </w:r>
            <w:r>
              <w:rPr>
                <w:rFonts w:cs="Times New Roman"/>
                <w:noProof/>
                <w:sz w:val="20"/>
                <w:szCs w:val="20"/>
              </w:rPr>
              <w:t>.x</w:t>
            </w:r>
          </w:p>
        </w:tc>
      </w:tr>
      <w:tr w:rsidR="00607A16" w:rsidRPr="00A702BD" w14:paraId="758CBA18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9BE9B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Hypertension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1F6EF" w14:textId="77777777" w:rsidR="00607A16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401.xx - 405.xx, 437.2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AF243" w14:textId="77777777" w:rsidR="00607A16" w:rsidRPr="00A702BD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I10.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x-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 xml:space="preserve"> I13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 I15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 I67.4</w:t>
            </w:r>
          </w:p>
        </w:tc>
      </w:tr>
      <w:tr w:rsidR="00607A16" w:rsidRPr="00A702BD" w14:paraId="58288124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C2F0B" w14:textId="77777777" w:rsidR="00607A16" w:rsidRPr="00A702BD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A702BD">
              <w:rPr>
                <w:rFonts w:eastAsia="Times New Roman" w:cs="Times New Roman"/>
                <w:sz w:val="20"/>
                <w:szCs w:val="20"/>
                <w:lang w:val="en-GB" w:eastAsia="es-ES"/>
              </w:rPr>
              <w:t>Diabetes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358A71" w14:textId="77777777" w:rsidR="00607A16" w:rsidRPr="00A702BD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249.xx, 250.xx,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0CFBE6" w14:textId="77777777" w:rsidR="00607A16" w:rsidRPr="00A702BD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A702BD">
              <w:rPr>
                <w:rFonts w:cs="Times New Roman"/>
                <w:noProof/>
                <w:sz w:val="20"/>
                <w:szCs w:val="20"/>
              </w:rPr>
              <w:t>E08.x</w:t>
            </w:r>
            <w:r>
              <w:rPr>
                <w:rFonts w:cs="Times New Roman"/>
                <w:noProof/>
                <w:sz w:val="20"/>
                <w:szCs w:val="20"/>
              </w:rPr>
              <w:t>-</w:t>
            </w:r>
            <w:r w:rsidRPr="00A702BD">
              <w:rPr>
                <w:rFonts w:cs="Times New Roman"/>
                <w:noProof/>
                <w:sz w:val="20"/>
                <w:szCs w:val="20"/>
              </w:rPr>
              <w:t xml:space="preserve"> E11.x, E13.x</w:t>
            </w:r>
          </w:p>
        </w:tc>
      </w:tr>
      <w:tr w:rsidR="00607A16" w:rsidRPr="00A702BD" w14:paraId="5E762DD8" w14:textId="77777777" w:rsidTr="00607A16">
        <w:trPr>
          <w:trHeight w:val="274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3312" w14:textId="77777777" w:rsidR="00607A16" w:rsidRPr="00A702BD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highlight w:val="yellow"/>
                <w:lang w:val="en-GB" w:eastAsia="es-ES"/>
              </w:rPr>
            </w:pPr>
            <w:r w:rsidRPr="00A702BD">
              <w:rPr>
                <w:rFonts w:eastAsia="Times New Roman" w:cs="Times New Roman"/>
                <w:sz w:val="20"/>
                <w:szCs w:val="20"/>
                <w:lang w:val="en-GB" w:eastAsia="es-ES"/>
              </w:rPr>
              <w:t>Liver disea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71016" w14:textId="77777777" w:rsidR="00607A16" w:rsidRPr="00A702BD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070.0, 070.2x, 070.4x, 070.6x, 070.71, 570.xx, 571.xx, 572.x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0C799" w14:textId="77777777" w:rsidR="00607A16" w:rsidRPr="00A702BD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B15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B16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 B162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 B19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 K704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 K72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 xml:space="preserve">  ,K766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A702BD">
              <w:rPr>
                <w:rFonts w:cs="Times New Roman"/>
                <w:noProof/>
                <w:sz w:val="20"/>
                <w:szCs w:val="20"/>
                <w:lang w:val="en-GB"/>
              </w:rPr>
              <w:t>, I85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</w:p>
        </w:tc>
      </w:tr>
      <w:tr w:rsidR="00607A16" w:rsidRPr="00F732A0" w14:paraId="5D9995CB" w14:textId="77777777" w:rsidTr="00607A16">
        <w:trPr>
          <w:trHeight w:val="25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9B92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highlight w:val="yellow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Renal disea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6223A8" w14:textId="77777777" w:rsidR="00607A16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793EE2">
              <w:rPr>
                <w:rFonts w:cs="Times New Roman"/>
                <w:noProof/>
                <w:sz w:val="20"/>
                <w:szCs w:val="20"/>
              </w:rPr>
              <w:t>403.x,404.x, 580.x</w:t>
            </w:r>
            <w:r>
              <w:rPr>
                <w:rFonts w:cs="Times New Roman"/>
                <w:noProof/>
                <w:sz w:val="20"/>
                <w:szCs w:val="20"/>
              </w:rPr>
              <w:t>-</w:t>
            </w:r>
            <w:r w:rsidRPr="00793EE2">
              <w:rPr>
                <w:rFonts w:cs="Times New Roman"/>
                <w:noProof/>
                <w:sz w:val="20"/>
                <w:szCs w:val="20"/>
              </w:rPr>
              <w:t xml:space="preserve"> 586.x, 590.x,753.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EA1FF" w14:textId="77777777" w:rsidR="00607A16" w:rsidRPr="006D6BF5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pt-BR"/>
              </w:rPr>
            </w:pPr>
            <w:r w:rsidRPr="006D6BF5">
              <w:rPr>
                <w:rFonts w:cs="Times New Roman"/>
                <w:noProof/>
                <w:sz w:val="20"/>
                <w:szCs w:val="20"/>
                <w:lang w:val="pt-BR"/>
              </w:rPr>
              <w:t>I12.x,I13.x, N00.x- N05.x, N07.x, N11.x, N14.x, N17.x-N19.x,Q61.x</w:t>
            </w:r>
          </w:p>
        </w:tc>
      </w:tr>
      <w:tr w:rsidR="00607A16" w14:paraId="0E9A4756" w14:textId="77777777" w:rsidTr="00607A16">
        <w:trPr>
          <w:trHeight w:val="299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464A3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Dementia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659D86" w14:textId="77777777" w:rsidR="00607A16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290.xx,  294.xx, 330.xx, 331.x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9157D" w14:textId="77777777" w:rsidR="00607A16" w:rsidRPr="00A702BD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F00</w:t>
            </w:r>
            <w:r w:rsidRPr="00A702BD">
              <w:rPr>
                <w:rFonts w:cs="Times New Roman"/>
                <w:noProof/>
                <w:sz w:val="20"/>
                <w:szCs w:val="20"/>
              </w:rPr>
              <w:t>.x</w:t>
            </w:r>
            <w:r w:rsidRPr="00DF21E0">
              <w:rPr>
                <w:rFonts w:cs="Times New Roman"/>
                <w:noProof/>
                <w:sz w:val="20"/>
                <w:szCs w:val="20"/>
              </w:rPr>
              <w:t>,F01</w:t>
            </w:r>
            <w:r w:rsidRPr="00A702BD">
              <w:rPr>
                <w:rFonts w:cs="Times New Roman"/>
                <w:noProof/>
                <w:sz w:val="20"/>
                <w:szCs w:val="20"/>
              </w:rPr>
              <w:t>.x</w:t>
            </w:r>
            <w:r w:rsidRPr="00DF21E0">
              <w:rPr>
                <w:rFonts w:cs="Times New Roman"/>
                <w:noProof/>
                <w:sz w:val="20"/>
                <w:szCs w:val="20"/>
              </w:rPr>
              <w:t>, F02</w:t>
            </w:r>
            <w:r w:rsidRPr="00A702BD">
              <w:rPr>
                <w:rFonts w:cs="Times New Roman"/>
                <w:noProof/>
                <w:sz w:val="20"/>
                <w:szCs w:val="20"/>
              </w:rPr>
              <w:t>.x</w:t>
            </w:r>
            <w:r w:rsidRPr="00DF21E0">
              <w:rPr>
                <w:rFonts w:cs="Times New Roman"/>
                <w:noProof/>
                <w:sz w:val="20"/>
                <w:szCs w:val="20"/>
              </w:rPr>
              <w:t>, F03</w:t>
            </w:r>
            <w:r w:rsidRPr="00A702BD">
              <w:rPr>
                <w:rFonts w:cs="Times New Roman"/>
                <w:noProof/>
                <w:sz w:val="20"/>
                <w:szCs w:val="20"/>
              </w:rPr>
              <w:t>.x</w:t>
            </w:r>
            <w:r w:rsidRPr="00DF21E0">
              <w:rPr>
                <w:rFonts w:cs="Times New Roman"/>
                <w:noProof/>
                <w:sz w:val="20"/>
                <w:szCs w:val="20"/>
              </w:rPr>
              <w:t>, G30</w:t>
            </w:r>
            <w:r w:rsidRPr="00A702BD">
              <w:rPr>
                <w:rFonts w:cs="Times New Roman"/>
                <w:noProof/>
                <w:sz w:val="20"/>
                <w:szCs w:val="20"/>
              </w:rPr>
              <w:t>.x</w:t>
            </w:r>
            <w:r w:rsidRPr="00DF21E0">
              <w:rPr>
                <w:rFonts w:cs="Times New Roman"/>
                <w:noProof/>
                <w:sz w:val="20"/>
                <w:szCs w:val="20"/>
              </w:rPr>
              <w:t>, G31</w:t>
            </w:r>
            <w:r w:rsidRPr="00A702BD">
              <w:rPr>
                <w:rFonts w:cs="Times New Roman"/>
                <w:noProof/>
                <w:sz w:val="20"/>
                <w:szCs w:val="20"/>
              </w:rPr>
              <w:t>.x</w:t>
            </w:r>
          </w:p>
        </w:tc>
      </w:tr>
      <w:tr w:rsidR="00607A16" w14:paraId="674E2914" w14:textId="77777777" w:rsidTr="00607A16">
        <w:trPr>
          <w:trHeight w:val="349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696F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Depression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6CB433" w14:textId="77777777" w:rsidR="00607A16" w:rsidRPr="00DF21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296.2x, 296.3x, 298.0x, 300.4x, 301.12, 311.x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9B915" w14:textId="77777777" w:rsidR="00607A16" w:rsidRPr="00B34B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B34BE0">
              <w:rPr>
                <w:rFonts w:cs="Times New Roman"/>
                <w:noProof/>
                <w:sz w:val="20"/>
                <w:szCs w:val="20"/>
              </w:rPr>
              <w:t>F32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B34BE0">
              <w:rPr>
                <w:rFonts w:cs="Times New Roman"/>
                <w:noProof/>
                <w:sz w:val="20"/>
                <w:szCs w:val="20"/>
              </w:rPr>
              <w:t>, F33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B34BE0">
              <w:rPr>
                <w:rFonts w:cs="Times New Roman"/>
                <w:noProof/>
                <w:sz w:val="20"/>
                <w:szCs w:val="20"/>
              </w:rPr>
              <w:t>, F34.1</w:t>
            </w:r>
          </w:p>
        </w:tc>
      </w:tr>
      <w:tr w:rsidR="00607A16" w:rsidRPr="00DF21E0" w14:paraId="09C98C95" w14:textId="77777777" w:rsidTr="00607A16">
        <w:trPr>
          <w:trHeight w:val="283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C4EC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eastAsia="es-ES"/>
              </w:rPr>
              <w:t>Malignancy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177B7" w14:textId="77777777" w:rsidR="00607A16" w:rsidRPr="00B34B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B34BE0">
              <w:rPr>
                <w:rFonts w:cs="Times New Roman"/>
                <w:noProof/>
                <w:sz w:val="20"/>
                <w:szCs w:val="20"/>
              </w:rPr>
              <w:t>140.xx-208.x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4A631F" w14:textId="77777777" w:rsidR="00607A16" w:rsidRPr="00B34B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B34BE0">
              <w:rPr>
                <w:rFonts w:cs="Times New Roman"/>
                <w:noProof/>
                <w:sz w:val="20"/>
                <w:szCs w:val="20"/>
              </w:rPr>
              <w:t>C0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B34BE0">
              <w:rPr>
                <w:rFonts w:cs="Times New Roman"/>
                <w:noProof/>
                <w:sz w:val="20"/>
                <w:szCs w:val="20"/>
              </w:rPr>
              <w:t xml:space="preserve"> -C96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</w:p>
        </w:tc>
      </w:tr>
      <w:tr w:rsidR="00607A16" w:rsidRPr="00DF21E0" w14:paraId="310E92A0" w14:textId="77777777" w:rsidTr="00607A16">
        <w:trPr>
          <w:trHeight w:val="51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EE53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Alcohol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D907D" w14:textId="77777777" w:rsidR="00607A16" w:rsidRPr="00DF21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291.x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x, 303.xx, 305.0x, 980.0, 357.5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CD6F0" w14:textId="77777777" w:rsidR="00607A16" w:rsidRPr="00DF21E0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B34B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E52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B34B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, F1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B34B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, G31.2, G62.1, G72.1, I42.6, K29.2, K7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B34BE0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, K86.0, O35.4, </w:t>
            </w:r>
            <w:r w:rsidRPr="00B34BE0">
              <w:rPr>
                <w:rFonts w:eastAsia="Times New Roman" w:cs="Times New Roman"/>
                <w:sz w:val="20"/>
                <w:szCs w:val="20"/>
                <w:lang w:val="en-GB" w:eastAsia="es-ES"/>
              </w:rPr>
              <w:lastRenderedPageBreak/>
              <w:t>T51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B34B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, Z71.4</w:t>
            </w:r>
          </w:p>
        </w:tc>
      </w:tr>
      <w:tr w:rsidR="00607A16" w:rsidRPr="00DF21E0" w14:paraId="534B4620" w14:textId="77777777" w:rsidTr="00607A16">
        <w:trPr>
          <w:trHeight w:val="51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BCB03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lastRenderedPageBreak/>
              <w:t>VT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7DF20" w14:textId="77777777" w:rsidR="00607A16" w:rsidRPr="00DF21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>
              <w:rPr>
                <w:rFonts w:cs="Times New Roman"/>
                <w:noProof/>
                <w:sz w:val="20"/>
                <w:szCs w:val="20"/>
                <w:lang w:val="en-GB"/>
              </w:rPr>
              <w:t>451.xx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,452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x,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453.5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,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453.8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,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453.9,415.1,437.6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,</w:t>
            </w:r>
            <w:r>
              <w:t xml:space="preserve"> 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453.40,453.41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,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45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3.42,434.01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78879" w14:textId="77777777" w:rsidR="00607A16" w:rsidRPr="00DF21E0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I8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,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I81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,I82.x,I26.x,</w:t>
            </w:r>
            <w:r w:rsidRPr="00B34BE0">
              <w:rPr>
                <w:rFonts w:cs="Times New Roman"/>
                <w:noProof/>
                <w:sz w:val="20"/>
                <w:szCs w:val="20"/>
                <w:lang w:val="en-GB"/>
              </w:rPr>
              <w:t>I63.6,I67.6</w:t>
            </w:r>
          </w:p>
        </w:tc>
      </w:tr>
      <w:tr w:rsidR="00607A16" w:rsidRPr="00DF21E0" w14:paraId="698A2121" w14:textId="77777777" w:rsidTr="00607A16">
        <w:trPr>
          <w:trHeight w:val="245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E0E00" w14:textId="468E360C" w:rsidR="00607A16" w:rsidRDefault="00377493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Coronary heart disea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BC5BB" w14:textId="77777777" w:rsidR="00607A16" w:rsidRPr="00DF21E0" w:rsidRDefault="00607A16" w:rsidP="00607A16">
            <w:pPr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>410.xx-414.x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D6576" w14:textId="77777777" w:rsidR="00607A16" w:rsidRPr="00DF21E0" w:rsidRDefault="00607A16" w:rsidP="00607A16">
            <w:pPr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>I2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-</w:t>
            </w: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 xml:space="preserve"> I25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</w:p>
        </w:tc>
      </w:tr>
      <w:tr w:rsidR="00607A16" w:rsidRPr="00DF21E0" w14:paraId="72742D4E" w14:textId="77777777" w:rsidTr="00607A16">
        <w:trPr>
          <w:trHeight w:val="51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5D0D8" w14:textId="77777777" w:rsidR="00607A16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Vascular diseas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9D0DA" w14:textId="77777777" w:rsidR="00607A16" w:rsidRPr="00DF21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>410.xx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-</w:t>
            </w: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 xml:space="preserve"> 414.xx, 440.xx, 443.9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5E01B4" w14:textId="60A7A03A" w:rsidR="00607A16" w:rsidRPr="00DF21E0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>I20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-</w:t>
            </w: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 xml:space="preserve"> I25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.x</w:t>
            </w:r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, I70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.x</w:t>
            </w:r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,</w:t>
            </w:r>
            <w:r w:rsidR="006D6BF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I71</w:t>
            </w: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.x</w:t>
            </w:r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, I73.9</w:t>
            </w:r>
          </w:p>
        </w:tc>
      </w:tr>
      <w:tr w:rsidR="00607A16" w:rsidRPr="00DF21E0" w14:paraId="693FE63C" w14:textId="77777777" w:rsidTr="00607A16">
        <w:trPr>
          <w:trHeight w:val="51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AFE26" w14:textId="77777777" w:rsidR="00607A16" w:rsidRPr="00DF21E0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Hemorrhagic</w:t>
            </w:r>
            <w:proofErr w:type="spellEnd"/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stroke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4D889" w14:textId="77777777" w:rsidR="00607A16" w:rsidRPr="00DF21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  <w:lang w:val="en-GB"/>
              </w:rPr>
            </w:pP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>430.xx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-</w:t>
            </w:r>
            <w:r w:rsidRPr="00DF21E0">
              <w:rPr>
                <w:rFonts w:cs="Times New Roman"/>
                <w:noProof/>
                <w:sz w:val="20"/>
                <w:szCs w:val="20"/>
                <w:lang w:val="en-GB"/>
              </w:rPr>
              <w:t xml:space="preserve"> 432.xx</w:t>
            </w:r>
            <w:r>
              <w:rPr>
                <w:rFonts w:cs="Times New Roman"/>
                <w:noProof/>
                <w:sz w:val="20"/>
                <w:szCs w:val="20"/>
                <w:lang w:val="en-GB"/>
              </w:rPr>
              <w:t>, 852.0x, 852.2x, 852.4x, 853.x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23ECCA" w14:textId="3CF6BC6E" w:rsidR="00607A16" w:rsidRPr="00DF21E0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I60.x, I61.x, I62.0x, I62.1,</w:t>
            </w:r>
            <w:r w:rsidR="006D6BF5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</w:t>
            </w:r>
            <w:r w:rsidRPr="00DF21E0">
              <w:rPr>
                <w:rFonts w:eastAsia="Times New Roman" w:cs="Times New Roman"/>
                <w:sz w:val="20"/>
                <w:szCs w:val="20"/>
                <w:lang w:val="en-GB" w:eastAsia="es-ES"/>
              </w:rPr>
              <w:t>I62.9, S06.36x, S06.4x, S06.5x, S06.6x</w:t>
            </w:r>
          </w:p>
        </w:tc>
      </w:tr>
      <w:tr w:rsidR="00607A16" w14:paraId="68A5E279" w14:textId="77777777" w:rsidTr="00607A16">
        <w:trPr>
          <w:trHeight w:val="51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785E" w14:textId="77777777" w:rsidR="00607A16" w:rsidRPr="00DF21E0" w:rsidRDefault="00607A16" w:rsidP="00607A16">
            <w:pPr>
              <w:spacing w:after="0"/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GI bleeding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68F8F" w14:textId="77777777" w:rsidR="00607A16" w:rsidRPr="00DF21E0" w:rsidRDefault="00607A16" w:rsidP="00607A16">
            <w:pPr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456.0, 456.20, 530.21, 530.7, 530.82, 531.00, 531.01, 531.20, 531.21,531.40, 531.41, 531.60, 531.61, 532.00, 532.01, 532.20, 532.21,532.40, 532.41, 532.60, 532.61, 533.00, 533.01, 533.20, 533.21, 533.40, 533.41, 533.60, 533.61, 534.00, 534.01, 534.20, 534.21, 534.40, 534.41, 534.60, 534.61, 535.01, 535.11, 535.21, 535.31, 535.41,535.51, 535.61, 537.83, 537.84, 562.02, 562.03, 562.12, 562.13,568.81, 569.3, 569.85, 569.86, 578.0, 578.1, 578.9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7E1986" w14:textId="77777777" w:rsidR="00607A16" w:rsidRPr="00DF21E0" w:rsidRDefault="00607A16" w:rsidP="00607A16">
            <w:pPr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I85.11, K22.11, K22.6, K22.8, K25.0, K25.2, K25.4, K25.6, K26.0, K26.2, K26.4, K26.6, K27.0, K27.2, K27.4, K27.6, K28.0, K28.2, K28.4,K28.6, K29.01, K29.41, K29.51, K29.61, K29.21, K29.71, K29.91, K29.81,K31.811, K31.82, K57.01, K57.11, K57.13, K57.41, K57.51, K57.53,K57.81, K57.93, K57.21, K57.31, K57.91, K57.33, K66.1, K62.5, K55.21,K63.81, K92.0, K92.1, K92.2</w:t>
            </w:r>
          </w:p>
        </w:tc>
      </w:tr>
      <w:tr w:rsidR="00607A16" w:rsidRPr="00F732A0" w14:paraId="1B54AF8E" w14:textId="77777777" w:rsidTr="00607A16">
        <w:trPr>
          <w:trHeight w:val="510"/>
        </w:trPr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E3005" w14:textId="77777777" w:rsidR="00607A16" w:rsidRPr="004A04D0" w:rsidRDefault="00607A16" w:rsidP="00607A16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4A04D0">
              <w:rPr>
                <w:rFonts w:cs="Times New Roman"/>
                <w:sz w:val="20"/>
              </w:rPr>
              <w:t>Other bleeding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51784" w14:textId="77777777" w:rsidR="00607A16" w:rsidRDefault="00607A16" w:rsidP="00607A16">
            <w:pPr>
              <w:rPr>
                <w:rFonts w:cs="Times New Roman"/>
                <w:noProof/>
                <w:sz w:val="20"/>
                <w:szCs w:val="20"/>
              </w:rPr>
            </w:pPr>
            <w:r w:rsidRPr="00DF21E0">
              <w:rPr>
                <w:rFonts w:cs="Times New Roman"/>
                <w:noProof/>
                <w:sz w:val="20"/>
                <w:szCs w:val="20"/>
              </w:rPr>
              <w:t>078.6, 246.3, 285.1, 286.5, 336.1, 388.69, 360.43, 362.43, 362.81, 363.61, 363.62, 363.72, 364.41, 372.72, 376.32, 377.42, 379.23, 423.0, 459.0, 599.7, 599.70, 599.71, 602.1, 621.4, 626.2, 626.5, 626.7, 626.8, 626.9, 640.8x, 641.8x, 641.9x, 641.3x, 641.1x, 666.1x, 719.1x, 782.7, 784.7, 784.8, 866.01, 866.11, 790.01, 958.2, 998.1, 998.11, 998.12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40BC8" w14:textId="77777777" w:rsidR="00607A16" w:rsidRPr="006D6BF5" w:rsidRDefault="00607A16" w:rsidP="00607A16">
            <w:pPr>
              <w:rPr>
                <w:rFonts w:cs="Times New Roman"/>
                <w:noProof/>
                <w:sz w:val="20"/>
                <w:szCs w:val="20"/>
                <w:lang w:val="pt-BR"/>
              </w:rPr>
            </w:pPr>
            <w:r w:rsidRPr="006D6BF5">
              <w:rPr>
                <w:rFonts w:cs="Times New Roman"/>
                <w:noProof/>
                <w:sz w:val="20"/>
                <w:szCs w:val="20"/>
                <w:lang w:val="pt-BR"/>
              </w:rPr>
              <w:t>A98.5, D62, D68.312, D68.318, D68.32, G95.19, H92.2x, H44.81x, H35.73x, H35.6x, H31.30x, H31.31x, H31.41x, H21.0x, H11.3x, H05.23x, H47.02x, H43.1x, I31.2, R58, R31.9, R31.0, N42.1, N85.7, N92.0, N92.3, N93.0, N93.8, N92.6, N93.9, O20.8x, O46.x, O72.x, M25.0x, R23.3, R04.0, R04.1, S37.019, S37.029, S37.019, S37.029, R71.0, T79.2x, D78.2x, E36.0x, E89.1x, G97.3x, G97.5x, H59.1x, H59.3x, H95.2x, H95.4x, I97.4x, I97.6x, J95.6x, J95.83x, K91.6x, K91.84x, L76.0x, L76.2x, M96.8x, N99.6x, N99.82x</w:t>
            </w:r>
          </w:p>
        </w:tc>
      </w:tr>
      <w:tr w:rsidR="00607A16" w:rsidRPr="00B34BE0" w14:paraId="6C239F3A" w14:textId="77777777" w:rsidTr="00607A16">
        <w:trPr>
          <w:trHeight w:val="510"/>
        </w:trPr>
        <w:tc>
          <w:tcPr>
            <w:tcW w:w="9284" w:type="dxa"/>
            <w:gridSpan w:val="3"/>
            <w:tcBorders>
              <w:top w:val="single" w:sz="4" w:space="0" w:color="auto"/>
            </w:tcBorders>
            <w:vAlign w:val="center"/>
          </w:tcPr>
          <w:p w14:paraId="1ADFA165" w14:textId="29134021" w:rsidR="00607A16" w:rsidRPr="003553F5" w:rsidRDefault="00607A16" w:rsidP="00607A16">
            <w:pPr>
              <w:rPr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ICD-9-CM: International Classification of Diseases, 9th Revision, Clinical Modification; ICD-10-CM: International Classification of Diseases, 10th Revision, Clinical Modification; GI: gastrointestinal VTE:</w:t>
            </w:r>
            <w:r w:rsidR="006D6BF5">
              <w:rPr>
                <w:rFonts w:eastAsia="Times New Roman" w:cs="Times New Roman"/>
                <w:sz w:val="18"/>
                <w:szCs w:val="18"/>
                <w:lang w:val="en-GB" w:eastAsia="es-ES"/>
              </w:rPr>
              <w:t xml:space="preserve"> </w:t>
            </w:r>
            <w:r w:rsidRPr="00B34BE0">
              <w:rPr>
                <w:rFonts w:eastAsia="Times New Roman" w:cs="Times New Roman"/>
                <w:sz w:val="18"/>
                <w:szCs w:val="18"/>
                <w:lang w:val="en-GB" w:eastAsia="es-ES"/>
              </w:rPr>
              <w:t xml:space="preserve">venous </w:t>
            </w: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 xml:space="preserve">and pulmonary </w:t>
            </w:r>
            <w:r w:rsidRPr="00B34BE0">
              <w:rPr>
                <w:rFonts w:eastAsia="Times New Roman" w:cs="Times New Roman"/>
                <w:sz w:val="18"/>
                <w:szCs w:val="18"/>
                <w:lang w:val="en-GB" w:eastAsia="es-ES"/>
              </w:rPr>
              <w:t>thromboembolism</w:t>
            </w:r>
            <w:r>
              <w:rPr>
                <w:rFonts w:eastAsia="Times New Roman" w:cs="Times New Roman"/>
                <w:sz w:val="18"/>
                <w:szCs w:val="18"/>
                <w:lang w:val="en-GB" w:eastAsia="es-ES"/>
              </w:rPr>
              <w:t>.</w:t>
            </w:r>
          </w:p>
          <w:p w14:paraId="103F6C1F" w14:textId="77777777" w:rsidR="00607A16" w:rsidRPr="00B34BE0" w:rsidRDefault="00607A16" w:rsidP="00607A16">
            <w:pPr>
              <w:rPr>
                <w:rFonts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14:paraId="699C0364" w14:textId="77777777" w:rsidR="00607A16" w:rsidRDefault="00607A16" w:rsidP="00D1615D">
      <w:pPr>
        <w:rPr>
          <w:rFonts w:eastAsia="Times New Roman" w:cs="Times New Roman"/>
          <w:b/>
          <w:bCs/>
          <w:lang w:val="en-GB" w:eastAsia="es-ES"/>
        </w:rPr>
      </w:pPr>
    </w:p>
    <w:p w14:paraId="617DCB8A" w14:textId="77777777" w:rsidR="00063D93" w:rsidRDefault="00063D93" w:rsidP="00D1615D">
      <w:pPr>
        <w:rPr>
          <w:rFonts w:eastAsia="Times New Roman" w:cs="Times New Roman"/>
          <w:b/>
          <w:bCs/>
          <w:lang w:val="en-GB" w:eastAsia="es-ES"/>
        </w:rPr>
        <w:sectPr w:rsidR="00063D9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2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1"/>
        <w:gridCol w:w="981"/>
        <w:gridCol w:w="1598"/>
        <w:gridCol w:w="1200"/>
        <w:gridCol w:w="1920"/>
        <w:gridCol w:w="1200"/>
        <w:gridCol w:w="2660"/>
      </w:tblGrid>
      <w:tr w:rsidR="00063D93" w:rsidRPr="00F330A3" w14:paraId="4312B051" w14:textId="77777777" w:rsidTr="00063D93">
        <w:trPr>
          <w:trHeight w:val="300"/>
        </w:trPr>
        <w:tc>
          <w:tcPr>
            <w:tcW w:w="123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1F64912" w14:textId="48373750" w:rsidR="00063D93" w:rsidRPr="00A57892" w:rsidRDefault="00063D93" w:rsidP="00063D93">
            <w:pPr>
              <w:spacing w:after="0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3553F5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lastRenderedPageBreak/>
              <w:t xml:space="preserve">Table S2. Factors associated with each treatment strategy (Vs OAC treatment). </w:t>
            </w: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Multinomial logistic regression analysis.</w:t>
            </w:r>
          </w:p>
          <w:p w14:paraId="505E0C82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063D93" w:rsidRPr="00F330A3" w14:paraId="0647806C" w14:textId="77777777" w:rsidTr="00063D93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F02EC24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E29FD50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o treatment             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E7D6E7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PT                       </w:t>
            </w:r>
          </w:p>
        </w:tc>
        <w:tc>
          <w:tcPr>
            <w:tcW w:w="3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82C4B0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OAC+APT                         </w:t>
            </w:r>
          </w:p>
        </w:tc>
      </w:tr>
      <w:tr w:rsidR="00063D93" w:rsidRPr="00F330A3" w14:paraId="23468FF2" w14:textId="77777777" w:rsidTr="00063D93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0167526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98D1F9" w14:textId="77777777" w:rsidR="00063D93" w:rsidRPr="00F330A3" w:rsidRDefault="00063D93" w:rsidP="00063D9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F330A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BC2CE1" w14:textId="77777777" w:rsidR="00063D93" w:rsidRPr="00F330A3" w:rsidRDefault="00063D93" w:rsidP="00063D9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F330A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% 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31278BF" w14:textId="77777777" w:rsidR="00063D93" w:rsidRPr="00F330A3" w:rsidRDefault="00063D93" w:rsidP="00063D9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F330A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AF1C64" w14:textId="77777777" w:rsidR="00063D93" w:rsidRPr="00F330A3" w:rsidRDefault="00063D93" w:rsidP="00063D9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F330A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% 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E0FC7A" w14:textId="77777777" w:rsidR="00063D93" w:rsidRPr="00F330A3" w:rsidRDefault="00063D93" w:rsidP="00063D9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F330A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42871F" w14:textId="77777777" w:rsidR="00063D93" w:rsidRPr="00F330A3" w:rsidRDefault="00063D93" w:rsidP="00063D93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F330A3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95% IC</w:t>
            </w:r>
          </w:p>
        </w:tc>
      </w:tr>
      <w:tr w:rsidR="00063D93" w:rsidRPr="00F330A3" w14:paraId="37459302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650D0F07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Age; mean (SD)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0670C3" w14:textId="7B521CB5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F732A0">
              <w:rPr>
                <w:rFonts w:ascii="Calibri" w:eastAsia="Times New Roman" w:hAnsi="Calibri" w:cs="Calibri"/>
                <w:color w:val="000000"/>
                <w:lang w:eastAsia="es-ES"/>
              </w:rPr>
              <w:t>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20ADED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9-1.01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13BD22B6" w14:textId="02E711B6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lang w:eastAsia="es-ES"/>
              </w:rPr>
              <w:t>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59E949C7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lang w:eastAsia="es-ES"/>
              </w:rPr>
              <w:t>0.99-0.99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5C030D5" w14:textId="394188C9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1E378B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9-1.00</w:t>
            </w:r>
          </w:p>
        </w:tc>
      </w:tr>
      <w:tr w:rsidR="00063D93" w:rsidRPr="00F330A3" w14:paraId="45A603EE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03258075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Female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50BDBBFB" w14:textId="3BA2A499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19E15DDC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19-1.70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75DA8AF3" w14:textId="777E3109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5C1177CC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16-1.44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252DC020" w14:textId="29DA198F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7305E7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2-0.91</w:t>
            </w:r>
          </w:p>
        </w:tc>
      </w:tr>
      <w:tr w:rsidR="00063D93" w:rsidRPr="00F330A3" w14:paraId="229788D7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0CF19A7B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Country 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BC00C12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9BC88A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5068F9DF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46D280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460672C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6E4D4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063D93" w:rsidRPr="00F330A3" w14:paraId="033040CB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2A69771A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2B0ADB01" w14:textId="057BF1CB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5A807A2F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43-0.87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0DDC43D7" w14:textId="188B2736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235A5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7-1.34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254D56CE" w14:textId="12F2D90B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2307F434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50-0.86</w:t>
            </w:r>
          </w:p>
        </w:tc>
      </w:tr>
      <w:tr w:rsidR="00063D93" w:rsidRPr="00F330A3" w14:paraId="56FA1F7B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6D324D50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Other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CCDE4A" w14:textId="7F5A4F95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78A0C2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37-1.86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9BC378C" w14:textId="23A7130E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ABE67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0-2.11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01B5B063" w14:textId="23DC9914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3C8654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43-1.35</w:t>
            </w:r>
          </w:p>
        </w:tc>
      </w:tr>
      <w:tr w:rsidR="00063D93" w:rsidRPr="00F330A3" w14:paraId="2ED859E3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54968FCB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Unkown</w:t>
            </w:r>
            <w:proofErr w:type="spellEnd"/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2F173DFB" w14:textId="4ED62E51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29B19ADB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30-0.68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1D8E80C7" w14:textId="27837B8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7EEF1520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53-0.97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350A6DBA" w14:textId="71D0C5EA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C20513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48-0.87</w:t>
            </w:r>
          </w:p>
        </w:tc>
      </w:tr>
      <w:tr w:rsidR="00063D93" w:rsidRPr="00F330A3" w14:paraId="3D7A7C2F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3CFD2837" w14:textId="2275A206" w:rsidR="00063D93" w:rsidRPr="00F330A3" w:rsidRDefault="006D6BF5" w:rsidP="00063D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agnoses</w:t>
            </w:r>
            <w:r w:rsidR="00063D93" w:rsidRPr="00F330A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FC9C26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FF334D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05FCE1D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7310C4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7570E11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1C35402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063D93" w:rsidRPr="00F330A3" w14:paraId="24C6432F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1EFAFE68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Atrial flutter vs AF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DFE9268" w14:textId="669C422E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A436337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1-2.15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1642211B" w14:textId="4CB16FBC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01FCC06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5-1.87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586E2714" w14:textId="1911AF04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4DE072F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64-1.33</w:t>
            </w:r>
          </w:p>
        </w:tc>
      </w:tr>
      <w:tr w:rsidR="00063D93" w:rsidRPr="00F330A3" w14:paraId="6AFAB148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650C22E3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Stroke vs TIA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DA33CE0" w14:textId="0E83A183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63321F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3-1.15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A869372" w14:textId="51628C69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D3617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7-1.15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34FF9E4" w14:textId="38B5845D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E324E81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3-1.24</w:t>
            </w:r>
          </w:p>
        </w:tc>
      </w:tr>
      <w:tr w:rsidR="00063D93" w:rsidRPr="00F330A3" w14:paraId="26D5076E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2E701244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Medication Use 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797EF7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088F6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F72AC7F" w14:textId="77777777" w:rsidR="00063D93" w:rsidRPr="00F330A3" w:rsidRDefault="00063D93" w:rsidP="006D6BF5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507FFF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344B16DB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B8926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063D93" w:rsidRPr="00F330A3" w14:paraId="7C75B5BB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558ADF86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APT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4BAE0C58" w14:textId="78293F3C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F1C5EB0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58-0.92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2E697429" w14:textId="4A401D42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1E9A03D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.61-4.59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15930D41" w14:textId="16C04B2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4570338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.54-6.19</w:t>
            </w:r>
          </w:p>
        </w:tc>
      </w:tr>
      <w:tr w:rsidR="00063D93" w:rsidRPr="00F330A3" w14:paraId="4F60EDF6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4AC9B228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OAC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36C47FAC" w14:textId="041EFDAE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2B62CCD7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25-0.39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08592867" w14:textId="18A9A12D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5F6FB82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06-0.10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5BF8ADF9" w14:textId="562C144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370252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4-1.03</w:t>
            </w:r>
          </w:p>
        </w:tc>
      </w:tr>
      <w:tr w:rsidR="00063D93" w:rsidRPr="00F330A3" w14:paraId="2B1A5B88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5495DF0B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OAC+APT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149A7952" w14:textId="19B06542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052D0DD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21-0.61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2C78BCC9" w14:textId="0E0BAF7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2EEF300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42-0.77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2912618C" w14:textId="71416538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41350C01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6.11-9.35</w:t>
            </w:r>
          </w:p>
        </w:tc>
      </w:tr>
      <w:tr w:rsidR="00063D93" w:rsidRPr="00F330A3" w14:paraId="463A8CF2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2D3629BA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morbidities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1EB9CB0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6E6D6CB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30CAEED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3926FC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4F9987EF" w14:textId="77777777" w:rsidR="00063D93" w:rsidRPr="00F330A3" w:rsidRDefault="00063D93" w:rsidP="006D6BF5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00B55D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063D93" w:rsidRPr="00F330A3" w14:paraId="70FC108A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4F3E09CA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Congestive heart failure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1A0A571D" w14:textId="4BD1C14E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19BCA703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25-1.94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755FEFC2" w14:textId="0D6B319D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7C7DE53A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1-1.36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04CFD6BD" w14:textId="2B89262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46DBD1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8-1.33</w:t>
            </w:r>
          </w:p>
        </w:tc>
      </w:tr>
      <w:tr w:rsidR="00063D93" w:rsidRPr="00F330A3" w14:paraId="174C8D3C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111381A3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Hypertension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460F54D" w14:textId="7C47DCC1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AF4F76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3-1.25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0E881618" w14:textId="157524A8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C4615A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8-1.30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29D769E0" w14:textId="56C884AA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05885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5-1.25</w:t>
            </w:r>
          </w:p>
        </w:tc>
      </w:tr>
      <w:tr w:rsidR="00063D93" w:rsidRPr="00F330A3" w14:paraId="429C1648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6ED2F489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Diabetes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DFC1F63" w14:textId="7758F70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4CD6E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3-1.36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6ADE4A9D" w14:textId="658F6A9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CE1674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8-1.37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1E445E46" w14:textId="59C8CDD8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3FE1558F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24-1.59</w:t>
            </w:r>
          </w:p>
        </w:tc>
      </w:tr>
      <w:tr w:rsidR="00063D93" w:rsidRPr="00F330A3" w14:paraId="480FA94A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790F9EFF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Liver disease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67538A7B" w14:textId="0531379D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0AF4759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35-4.23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5F50D536" w14:textId="64BC7CA2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3B1055E7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1-2.55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7CBC5E39" w14:textId="742974BD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177B2B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8-2.56</w:t>
            </w:r>
          </w:p>
        </w:tc>
      </w:tr>
      <w:tr w:rsidR="00063D93" w:rsidRPr="00F330A3" w14:paraId="75551FA6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1BDE4610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Renal disease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3932A6E9" w14:textId="48616891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739FCFA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20-1.91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36AAF5D6" w14:textId="3FAED32F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57A5E59D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47-1.98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2668DD5" w14:textId="1CFC15F9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5BD70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4-1.16</w:t>
            </w:r>
          </w:p>
        </w:tc>
      </w:tr>
      <w:tr w:rsidR="00063D93" w:rsidRPr="00F330A3" w14:paraId="251433C9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5DAC2A06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Dementia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30D518CC" w14:textId="6E136F52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7A25242C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55-2.46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7DE9928F" w14:textId="67D09F11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04A86B6B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98-2.68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4C2D97E6" w14:textId="4A47CC7A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293CF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8-1.26</w:t>
            </w:r>
          </w:p>
        </w:tc>
      </w:tr>
      <w:tr w:rsidR="00063D93" w:rsidRPr="00F330A3" w14:paraId="366B7F0F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13136304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Depression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CA3E62" w14:textId="4BAFAB1F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C81CB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2-1.47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2E01FCD5" w14:textId="0BB79D8E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D4D503F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1-1.29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3A0C44B3" w14:textId="71B0EBFF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B44945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0-1.33</w:t>
            </w:r>
          </w:p>
        </w:tc>
      </w:tr>
      <w:tr w:rsidR="00063D93" w:rsidRPr="00F330A3" w14:paraId="38972799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54F6359E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Cancer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0473E012" w14:textId="3BC5A4E1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C67B4B4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.97-5.19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618C56FF" w14:textId="61E010B2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5FF26D5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52-2.43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7259BAB5" w14:textId="7C8E014C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5CA79D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3-1.57</w:t>
            </w:r>
          </w:p>
        </w:tc>
      </w:tr>
      <w:tr w:rsidR="00063D93" w:rsidRPr="00F330A3" w14:paraId="3FDAAAD3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19D6F246" w14:textId="2F642F44" w:rsidR="00063D93" w:rsidRPr="00F330A3" w:rsidRDefault="003774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oronary heart disease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6192B2A" w14:textId="1593D5F2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99CBE3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0-1.42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1D2FB74E" w14:textId="599163C9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4A97FE48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22-1.66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4402ECEB" w14:textId="5363B8EA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3F47C844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83-2.45</w:t>
            </w:r>
          </w:p>
        </w:tc>
      </w:tr>
      <w:tr w:rsidR="00063D93" w:rsidRPr="00F330A3" w14:paraId="3DCDB809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42D83D7D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VTE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7CBBC045" w14:textId="41B1BCB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49CC0B6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19-2.30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33DF583F" w14:textId="3CB44FBF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1A494833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39-2.20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086381CE" w14:textId="1E8060E5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6C7774E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9-1.79</w:t>
            </w:r>
          </w:p>
        </w:tc>
      </w:tr>
      <w:tr w:rsidR="00063D93" w:rsidRPr="00F330A3" w14:paraId="6F6BC351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181A0890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Alcohol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39C7473E" w14:textId="5CAEA42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2D04E194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31-0.87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2F4EAC41" w14:textId="7500D80A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330A02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58-1.07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5913EB1B" w14:textId="5D69EBB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D8580F">
              <w:rPr>
                <w:rFonts w:ascii="Calibri" w:eastAsia="Times New Roman" w:hAnsi="Calibri" w:cs="Calibri"/>
                <w:color w:val="000000"/>
                <w:lang w:eastAsia="es-ES"/>
              </w:rPr>
              <w:t>.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2F58BA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4-1.35</w:t>
            </w:r>
          </w:p>
        </w:tc>
      </w:tr>
      <w:tr w:rsidR="00063D93" w:rsidRPr="00F330A3" w14:paraId="12E59E9C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1430DC0F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Intracraneal</w:t>
            </w:r>
            <w:proofErr w:type="spellEnd"/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haemorrage</w:t>
            </w:r>
            <w:proofErr w:type="spellEnd"/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3176F900" w14:textId="47990AD9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3C3B4EC4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97-3.94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4A497FE8" w14:textId="01D22BC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00BCC4CC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9-1.94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4D66D98" w14:textId="71F669E0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3755DC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71-1.39</w:t>
            </w:r>
          </w:p>
        </w:tc>
      </w:tr>
      <w:tr w:rsidR="00063D93" w:rsidRPr="00F330A3" w14:paraId="48824172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0E02774E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Gastrointestinal bleeding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14:paraId="0FA79A65" w14:textId="5E65EC12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2BDACADE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2.26-5.61</w:t>
            </w:r>
          </w:p>
        </w:tc>
        <w:tc>
          <w:tcPr>
            <w:tcW w:w="1200" w:type="dxa"/>
            <w:shd w:val="clear" w:color="auto" w:fill="F2DCDB"/>
            <w:noWrap/>
            <w:vAlign w:val="bottom"/>
            <w:hideMark/>
          </w:tcPr>
          <w:p w14:paraId="03A566A4" w14:textId="5C7F1493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7B5F59B2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24-2.78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40103BE" w14:textId="7EF52CF8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F95017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49-1.45</w:t>
            </w:r>
          </w:p>
        </w:tc>
      </w:tr>
      <w:tr w:rsidR="00063D93" w:rsidRPr="00F330A3" w14:paraId="2E47516A" w14:textId="77777777" w:rsidTr="00063D93">
        <w:trPr>
          <w:trHeight w:val="300"/>
        </w:trPr>
        <w:tc>
          <w:tcPr>
            <w:tcW w:w="2761" w:type="dxa"/>
            <w:shd w:val="clear" w:color="auto" w:fill="FFFFFF"/>
            <w:noWrap/>
            <w:vAlign w:val="bottom"/>
            <w:hideMark/>
          </w:tcPr>
          <w:p w14:paraId="48158A01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Other bleeding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D5C2F29" w14:textId="32D95FBC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8A4030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6-1.40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56CD5ADC" w14:textId="7644F156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F239991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81-1.10</w:t>
            </w:r>
          </w:p>
        </w:tc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33C71BE1" w14:textId="1DFE2FDA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8855629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1-1.22</w:t>
            </w:r>
          </w:p>
        </w:tc>
      </w:tr>
      <w:tr w:rsidR="00063D93" w:rsidRPr="00F330A3" w14:paraId="4C74FED2" w14:textId="77777777" w:rsidTr="00063D93">
        <w:trPr>
          <w:trHeight w:val="300"/>
        </w:trPr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10B265B" w14:textId="77777777" w:rsidR="00063D93" w:rsidRPr="00F330A3" w:rsidRDefault="00063D93" w:rsidP="00063D93">
            <w:pPr>
              <w:spacing w:after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Length of stay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DCDB"/>
            <w:noWrap/>
            <w:vAlign w:val="bottom"/>
            <w:hideMark/>
          </w:tcPr>
          <w:p w14:paraId="23CB122E" w14:textId="7EB14141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0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noWrap/>
            <w:vAlign w:val="bottom"/>
            <w:hideMark/>
          </w:tcPr>
          <w:p w14:paraId="40852D21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.01-1.0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02115BB" w14:textId="41EF8743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4B74B6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9-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CDB"/>
            <w:noWrap/>
            <w:vAlign w:val="bottom"/>
            <w:hideMark/>
          </w:tcPr>
          <w:p w14:paraId="09C9326D" w14:textId="2F348FA6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="006D6BF5">
              <w:rPr>
                <w:rFonts w:ascii="Calibri" w:eastAsia="Times New Roman" w:hAnsi="Calibri" w:cs="Calibri"/>
                <w:color w:val="000000"/>
                <w:lang w:eastAsia="es-ES"/>
              </w:rPr>
              <w:t>.</w:t>
            </w: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CDB"/>
            <w:noWrap/>
            <w:vAlign w:val="bottom"/>
            <w:hideMark/>
          </w:tcPr>
          <w:p w14:paraId="06A03DF1" w14:textId="77777777" w:rsidR="00063D93" w:rsidRPr="00F330A3" w:rsidRDefault="00063D93" w:rsidP="00063D9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330A3">
              <w:rPr>
                <w:rFonts w:ascii="Calibri" w:eastAsia="Times New Roman" w:hAnsi="Calibri" w:cs="Calibri"/>
                <w:color w:val="000000"/>
                <w:lang w:eastAsia="es-ES"/>
              </w:rPr>
              <w:t>0.99-0.99</w:t>
            </w:r>
          </w:p>
        </w:tc>
      </w:tr>
    </w:tbl>
    <w:p w14:paraId="21C4D694" w14:textId="65AF6DC3" w:rsidR="00607A16" w:rsidRDefault="00607A16" w:rsidP="00D52845">
      <w:pPr>
        <w:sectPr w:rsidR="00607A16" w:rsidSect="00063D93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07A16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F29C2" w14:textId="77777777" w:rsidR="00F054EF" w:rsidRDefault="00F054EF" w:rsidP="00117666">
      <w:pPr>
        <w:spacing w:after="0"/>
      </w:pPr>
      <w:r>
        <w:separator/>
      </w:r>
    </w:p>
  </w:endnote>
  <w:endnote w:type="continuationSeparator" w:id="0">
    <w:p w14:paraId="619B18FD" w14:textId="77777777" w:rsidR="00F054EF" w:rsidRDefault="00F054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07A16" w:rsidRPr="00577C4C" w:rsidRDefault="00607A16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07A16" w:rsidRPr="00577C4C" w:rsidRDefault="00607A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74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607A16" w:rsidRPr="00577C4C" w:rsidRDefault="00607A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74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07A16" w:rsidRPr="00577C4C" w:rsidRDefault="00607A16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07A16" w:rsidRPr="00577C4C" w:rsidRDefault="00607A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607A16" w:rsidRPr="00577C4C" w:rsidRDefault="00607A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4BA24" w14:textId="77777777" w:rsidR="00F054EF" w:rsidRDefault="00F054EF" w:rsidP="00117666">
      <w:pPr>
        <w:spacing w:after="0"/>
      </w:pPr>
      <w:r>
        <w:separator/>
      </w:r>
    </w:p>
  </w:footnote>
  <w:footnote w:type="continuationSeparator" w:id="0">
    <w:p w14:paraId="62CA56A8" w14:textId="77777777" w:rsidR="00F054EF" w:rsidRDefault="00F054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07A16" w:rsidRPr="009151AA" w:rsidRDefault="00607A1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4F430BD" w:rsidR="00607A16" w:rsidRDefault="00607A16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3D9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3681"/>
    <w:rsid w:val="003123F4"/>
    <w:rsid w:val="003544FB"/>
    <w:rsid w:val="00376EDA"/>
    <w:rsid w:val="00377493"/>
    <w:rsid w:val="003D2F2D"/>
    <w:rsid w:val="00401590"/>
    <w:rsid w:val="00447801"/>
    <w:rsid w:val="00452E9C"/>
    <w:rsid w:val="004735C8"/>
    <w:rsid w:val="004947A6"/>
    <w:rsid w:val="004961FF"/>
    <w:rsid w:val="00517A89"/>
    <w:rsid w:val="005216CB"/>
    <w:rsid w:val="005250F2"/>
    <w:rsid w:val="00536D28"/>
    <w:rsid w:val="00593EEA"/>
    <w:rsid w:val="005A5EEE"/>
    <w:rsid w:val="00607A16"/>
    <w:rsid w:val="006375C7"/>
    <w:rsid w:val="006375EC"/>
    <w:rsid w:val="00654E8F"/>
    <w:rsid w:val="00660D05"/>
    <w:rsid w:val="006820B1"/>
    <w:rsid w:val="006B7D14"/>
    <w:rsid w:val="006D6BF5"/>
    <w:rsid w:val="00701727"/>
    <w:rsid w:val="0070566C"/>
    <w:rsid w:val="007101DB"/>
    <w:rsid w:val="00714C50"/>
    <w:rsid w:val="00725A7D"/>
    <w:rsid w:val="0073718A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615D"/>
    <w:rsid w:val="00D52845"/>
    <w:rsid w:val="00D8580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4EF"/>
    <w:rsid w:val="00F46900"/>
    <w:rsid w:val="00F61D89"/>
    <w:rsid w:val="00F7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9A87FE3-043A-4F07-9C0F-90BB25C2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E0C7AC-51B4-4BF6-AD48-891D0B949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69</Words>
  <Characters>5526</Characters>
  <Application>Microsoft Office Word</Application>
  <DocSecurity>0</DocSecurity>
  <Lines>46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 Maurice</cp:lastModifiedBy>
  <cp:revision>4</cp:revision>
  <cp:lastPrinted>2013-10-03T12:51:00Z</cp:lastPrinted>
  <dcterms:created xsi:type="dcterms:W3CDTF">2021-10-05T10:30:00Z</dcterms:created>
  <dcterms:modified xsi:type="dcterms:W3CDTF">2021-11-30T11:13:00Z</dcterms:modified>
</cp:coreProperties>
</file>